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084" w:rsidRPr="009B3084" w:rsidRDefault="009B3084" w:rsidP="009B3084">
      <w:pPr>
        <w:pStyle w:val="Heading2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GoBack"/>
      <w:r w:rsidRPr="009B3084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9B3084">
        <w:rPr>
          <w:rFonts w:ascii="Arial" w:eastAsiaTheme="minorEastAsia" w:hAnsi="Arial" w:cs="Arial" w:hint="eastAsia"/>
          <w:color w:val="auto"/>
          <w:sz w:val="24"/>
          <w:szCs w:val="22"/>
        </w:rPr>
        <w:t>2</w:t>
      </w:r>
      <w:r w:rsidRPr="009B3084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9B3084">
        <w:rPr>
          <w:rFonts w:ascii="Arial" w:eastAsiaTheme="minorEastAsia" w:hAnsi="Arial" w:cs="Arial" w:hint="eastAsia"/>
          <w:color w:val="auto"/>
          <w:sz w:val="24"/>
          <w:szCs w:val="22"/>
        </w:rPr>
        <w:t>3</w:t>
      </w:r>
      <w:r w:rsidRPr="009B3084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9B3084">
        <w:rPr>
          <w:rFonts w:ascii="Arial" w:hAnsi="Arial" w:cs="Arial"/>
          <w:color w:val="auto"/>
          <w:sz w:val="24"/>
        </w:rPr>
        <w:t xml:space="preserve"> </w:t>
      </w:r>
      <w:r w:rsidRPr="009B3084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Rice leaf roller: mean and standard deviation </w:t>
      </w:r>
      <w:r w:rsidRPr="009B3084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9B3084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ha per year</w:t>
      </w:r>
      <w:r w:rsidRPr="009B3084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9B3084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15-year monitoring data, stratified by year and farm type.</w:t>
      </w:r>
    </w:p>
    <w:bookmarkEnd w:id="0"/>
    <w:p w:rsidR="009B3084" w:rsidRDefault="009B3084" w:rsidP="009B3084"/>
    <w:tbl>
      <w:tblPr>
        <w:tblW w:w="5181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2239"/>
        <w:gridCol w:w="2239"/>
      </w:tblGrid>
      <w:tr w:rsidR="009B3084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9B3084" w:rsidRDefault="009B3084" w:rsidP="003724BE">
            <w:pPr>
              <w:pStyle w:val="Compact"/>
            </w:pPr>
            <w:r>
              <w:t>Year</w:t>
            </w:r>
          </w:p>
        </w:tc>
        <w:tc>
          <w:tcPr>
            <w:tcW w:w="2239" w:type="dxa"/>
            <w:tcBorders>
              <w:bottom w:val="single" w:sz="0" w:space="0" w:color="auto"/>
            </w:tcBorders>
            <w:vAlign w:val="bottom"/>
          </w:tcPr>
          <w:p w:rsidR="009B3084" w:rsidRDefault="009B3084" w:rsidP="003724BE">
            <w:pPr>
              <w:pStyle w:val="Compact"/>
              <w:jc w:val="center"/>
            </w:pPr>
            <w:r>
              <w:t>Mono-rice</w:t>
            </w:r>
          </w:p>
          <w:p w:rsidR="009B3084" w:rsidRDefault="009B3084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2239" w:type="dxa"/>
            <w:tcBorders>
              <w:bottom w:val="single" w:sz="0" w:space="0" w:color="auto"/>
            </w:tcBorders>
            <w:vAlign w:val="bottom"/>
          </w:tcPr>
          <w:p w:rsidR="009B3084" w:rsidRDefault="009B3084" w:rsidP="003724BE">
            <w:pPr>
              <w:pStyle w:val="Compact"/>
              <w:jc w:val="center"/>
            </w:pPr>
            <w:r>
              <w:t>Plant-diversified</w:t>
            </w:r>
          </w:p>
          <w:p w:rsidR="009B3084" w:rsidRDefault="009B3084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1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,510.61 (878.46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,851.15 (229.97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2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5,464.89 (2,271.05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4,153.06 (700.32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3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7,172.96 (1,882.21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6,340.96 (1,172.19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4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6,657.24 (1,608.72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5,198.26 (906.03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5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3,380.00 (2,990.70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0,164.19 (1,299.94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6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8,117.65 (1,578.23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6,042.35 (1,592.22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7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1,030.20 (4,609.91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6,400.69 (6,725.08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8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9,643.97 (3,055.90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7,362.77 (1,302.30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09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6,174.04 (1,106.50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5,616.81 (752.29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0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5,241.18 (1,507.18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4,637.48 (1,105.61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1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4,396.18 (892.60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3,755.91 (437.37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2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,816.71 (996.04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,326.03 (815.45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3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5,626.69 (960.55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4,694.80 (888.30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4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,117.81 (525.74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,723.50 (326.62)</w:t>
            </w:r>
          </w:p>
        </w:tc>
      </w:tr>
      <w:tr w:rsidR="009B3084" w:rsidTr="003724BE">
        <w:trPr>
          <w:jc w:val="center"/>
        </w:trPr>
        <w:tc>
          <w:tcPr>
            <w:tcW w:w="703" w:type="dxa"/>
          </w:tcPr>
          <w:p w:rsidR="009B3084" w:rsidRDefault="009B3084" w:rsidP="003724BE">
            <w:pPr>
              <w:pStyle w:val="Compact"/>
            </w:pPr>
            <w:r>
              <w:t>2015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2,815.06 (589.62)</w:t>
            </w:r>
          </w:p>
        </w:tc>
        <w:tc>
          <w:tcPr>
            <w:tcW w:w="2239" w:type="dxa"/>
          </w:tcPr>
          <w:p w:rsidR="009B3084" w:rsidRDefault="009B3084" w:rsidP="003724BE">
            <w:pPr>
              <w:pStyle w:val="Compact"/>
            </w:pPr>
            <w:r>
              <w:t>1,862.50 (482.58)</w:t>
            </w:r>
          </w:p>
        </w:tc>
      </w:tr>
    </w:tbl>
    <w:p w:rsidR="00727260" w:rsidRDefault="00727260" w:rsidP="009B3084">
      <w:pPr>
        <w:pStyle w:val="Heading2"/>
      </w:pPr>
      <w:bookmarkStart w:id="1" w:name="predator-abundances-mean-and-standard-de"/>
      <w:bookmarkEnd w:id="1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84"/>
    <w:rsid w:val="00727260"/>
    <w:rsid w:val="009B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084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0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084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9B3084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B30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B3084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084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0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084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9B3084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B30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B3084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49:00Z</dcterms:created>
  <dcterms:modified xsi:type="dcterms:W3CDTF">2018-04-30T11:49:00Z</dcterms:modified>
</cp:coreProperties>
</file>